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12"/>
        <w:gridCol w:w="1552"/>
        <w:gridCol w:w="1552"/>
      </w:tblGrid>
      <w:tr w:rsidR="00DA16B1" w14:paraId="7EAC20F1" w14:textId="77777777" w:rsidTr="00216882">
        <w:tc>
          <w:tcPr>
            <w:tcW w:w="0" w:type="auto"/>
            <w:gridSpan w:val="3"/>
          </w:tcPr>
          <w:p w14:paraId="5971D2AD" w14:textId="4EEA9140" w:rsidR="00DA16B1" w:rsidRDefault="00DA16B1">
            <w:r>
              <w:t xml:space="preserve">Supplementary Table </w:t>
            </w:r>
            <w:r w:rsidR="0072384C">
              <w:t>1</w:t>
            </w:r>
            <w:r>
              <w:t xml:space="preserve">. </w:t>
            </w:r>
            <w:r w:rsidRPr="00DA16B1">
              <w:t>showing QC metrics of the nCounter BC360 panel. All probes included in the BC360 panel exhibit the background threshold, in both samples, while no QC flags were issued.</w:t>
            </w:r>
          </w:p>
        </w:tc>
      </w:tr>
      <w:tr w:rsidR="00DA16B1" w14:paraId="4C289EE4" w14:textId="77777777" w:rsidTr="00DA16B1">
        <w:tc>
          <w:tcPr>
            <w:tcW w:w="0" w:type="auto"/>
          </w:tcPr>
          <w:p w14:paraId="14BF84F0" w14:textId="77777777" w:rsidR="00DA16B1" w:rsidRDefault="00DA16B1"/>
        </w:tc>
        <w:tc>
          <w:tcPr>
            <w:tcW w:w="0" w:type="auto"/>
          </w:tcPr>
          <w:p w14:paraId="125B94B3" w14:textId="2CA8E60E" w:rsidR="00DA16B1" w:rsidRDefault="00DA16B1">
            <w:r>
              <w:t>Case 1</w:t>
            </w:r>
          </w:p>
        </w:tc>
        <w:tc>
          <w:tcPr>
            <w:tcW w:w="0" w:type="auto"/>
          </w:tcPr>
          <w:p w14:paraId="5E6462A1" w14:textId="5898E75A" w:rsidR="00DA16B1" w:rsidRDefault="00DA16B1">
            <w:r>
              <w:t>Case 2</w:t>
            </w:r>
          </w:p>
        </w:tc>
      </w:tr>
      <w:tr w:rsidR="00DA16B1" w14:paraId="5C39D24E" w14:textId="77777777" w:rsidTr="00DA16B1">
        <w:tc>
          <w:tcPr>
            <w:tcW w:w="0" w:type="auto"/>
          </w:tcPr>
          <w:p w14:paraId="4D6479F4" w14:textId="49D615C9" w:rsidR="00DA16B1" w:rsidRPr="00DA16B1" w:rsidRDefault="00DA16B1">
            <w:pPr>
              <w:rPr>
                <w:b/>
                <w:bCs/>
              </w:rPr>
            </w:pPr>
            <w:r w:rsidRPr="00DA16B1">
              <w:rPr>
                <w:b/>
                <w:bCs/>
              </w:rPr>
              <w:t>% Probes Above Threshold</w:t>
            </w:r>
          </w:p>
        </w:tc>
        <w:tc>
          <w:tcPr>
            <w:tcW w:w="0" w:type="auto"/>
          </w:tcPr>
          <w:p w14:paraId="22A7596A" w14:textId="39459F20" w:rsidR="00DA16B1" w:rsidRDefault="00DA16B1">
            <w:r>
              <w:t>100</w:t>
            </w:r>
          </w:p>
        </w:tc>
        <w:tc>
          <w:tcPr>
            <w:tcW w:w="0" w:type="auto"/>
          </w:tcPr>
          <w:p w14:paraId="091DEDD6" w14:textId="3F851F68" w:rsidR="00DA16B1" w:rsidRDefault="00DA16B1">
            <w:r>
              <w:t>100</w:t>
            </w:r>
          </w:p>
        </w:tc>
      </w:tr>
      <w:tr w:rsidR="00DA16B1" w14:paraId="39157EBF" w14:textId="77777777" w:rsidTr="00DA16B1">
        <w:tc>
          <w:tcPr>
            <w:tcW w:w="0" w:type="auto"/>
          </w:tcPr>
          <w:p w14:paraId="3145D094" w14:textId="3E5EAFD7" w:rsidR="00DA16B1" w:rsidRPr="00DA16B1" w:rsidRDefault="00DA16B1">
            <w:pPr>
              <w:rPr>
                <w:b/>
                <w:bCs/>
              </w:rPr>
            </w:pPr>
            <w:r w:rsidRPr="00DA16B1">
              <w:rPr>
                <w:b/>
                <w:bCs/>
              </w:rPr>
              <w:t>QC Flag</w:t>
            </w:r>
          </w:p>
        </w:tc>
        <w:tc>
          <w:tcPr>
            <w:tcW w:w="0" w:type="auto"/>
          </w:tcPr>
          <w:p w14:paraId="5E5F9A3A" w14:textId="766F4304" w:rsidR="00DA16B1" w:rsidRDefault="00DA16B1">
            <w:r>
              <w:t>No</w:t>
            </w:r>
          </w:p>
        </w:tc>
        <w:tc>
          <w:tcPr>
            <w:tcW w:w="0" w:type="auto"/>
          </w:tcPr>
          <w:p w14:paraId="14AC8275" w14:textId="10C20440" w:rsidR="00DA16B1" w:rsidRDefault="00DA16B1">
            <w:r>
              <w:t>No</w:t>
            </w:r>
          </w:p>
        </w:tc>
      </w:tr>
      <w:tr w:rsidR="00DA16B1" w14:paraId="29B40BCA" w14:textId="77777777" w:rsidTr="00DA16B1">
        <w:tc>
          <w:tcPr>
            <w:tcW w:w="0" w:type="auto"/>
          </w:tcPr>
          <w:p w14:paraId="08AC40BA" w14:textId="6F165519" w:rsidR="00DA16B1" w:rsidRPr="00DA16B1" w:rsidRDefault="00DA16B1">
            <w:pPr>
              <w:rPr>
                <w:b/>
                <w:bCs/>
              </w:rPr>
            </w:pPr>
            <w:r w:rsidRPr="00DA16B1">
              <w:rPr>
                <w:b/>
                <w:bCs/>
              </w:rPr>
              <w:t>mRNA Positive Normalization Flag</w:t>
            </w:r>
          </w:p>
        </w:tc>
        <w:tc>
          <w:tcPr>
            <w:tcW w:w="0" w:type="auto"/>
          </w:tcPr>
          <w:p w14:paraId="533BE328" w14:textId="7B63114D" w:rsidR="00DA16B1" w:rsidRDefault="00DA16B1">
            <w:r>
              <w:t>No</w:t>
            </w:r>
          </w:p>
        </w:tc>
        <w:tc>
          <w:tcPr>
            <w:tcW w:w="0" w:type="auto"/>
          </w:tcPr>
          <w:p w14:paraId="3B86493A" w14:textId="49B277D3" w:rsidR="00DA16B1" w:rsidRDefault="00DA16B1">
            <w:r>
              <w:t>No</w:t>
            </w:r>
          </w:p>
        </w:tc>
      </w:tr>
      <w:tr w:rsidR="00DA16B1" w14:paraId="7BCDC59F" w14:textId="77777777" w:rsidTr="00DA16B1">
        <w:tc>
          <w:tcPr>
            <w:tcW w:w="0" w:type="auto"/>
          </w:tcPr>
          <w:p w14:paraId="7B35166D" w14:textId="2B9F22AA" w:rsidR="00DA16B1" w:rsidRPr="00DA16B1" w:rsidRDefault="00DA16B1">
            <w:pPr>
              <w:rPr>
                <w:b/>
                <w:bCs/>
              </w:rPr>
            </w:pPr>
            <w:r w:rsidRPr="00DA16B1">
              <w:rPr>
                <w:b/>
                <w:bCs/>
              </w:rPr>
              <w:t>mRNA Content Normalization Flag</w:t>
            </w:r>
          </w:p>
        </w:tc>
        <w:tc>
          <w:tcPr>
            <w:tcW w:w="0" w:type="auto"/>
          </w:tcPr>
          <w:p w14:paraId="3EAA4FD4" w14:textId="79E6F367" w:rsidR="00DA16B1" w:rsidRDefault="00DA16B1">
            <w:r>
              <w:t>No</w:t>
            </w:r>
          </w:p>
        </w:tc>
        <w:tc>
          <w:tcPr>
            <w:tcW w:w="0" w:type="auto"/>
          </w:tcPr>
          <w:p w14:paraId="26C55800" w14:textId="3013B5EE" w:rsidR="00DA16B1" w:rsidRDefault="00DA16B1">
            <w:r>
              <w:t>No</w:t>
            </w:r>
          </w:p>
        </w:tc>
      </w:tr>
      <w:tr w:rsidR="00DA16B1" w14:paraId="070768F9" w14:textId="77777777" w:rsidTr="00DA16B1">
        <w:tc>
          <w:tcPr>
            <w:tcW w:w="0" w:type="auto"/>
          </w:tcPr>
          <w:p w14:paraId="20236BDC" w14:textId="520F4E28" w:rsidR="00DA16B1" w:rsidRPr="00DA16B1" w:rsidRDefault="00DA16B1">
            <w:pPr>
              <w:rPr>
                <w:b/>
                <w:bCs/>
              </w:rPr>
            </w:pPr>
            <w:r w:rsidRPr="00DA16B1">
              <w:rPr>
                <w:b/>
                <w:bCs/>
              </w:rPr>
              <w:t>mRNA Positive Normalization Factor</w:t>
            </w:r>
          </w:p>
        </w:tc>
        <w:tc>
          <w:tcPr>
            <w:tcW w:w="0" w:type="auto"/>
          </w:tcPr>
          <w:p w14:paraId="09ED9D95" w14:textId="709B4A74" w:rsidR="00DA16B1" w:rsidRDefault="00DA16B1">
            <w:r>
              <w:t>0.98</w:t>
            </w:r>
          </w:p>
        </w:tc>
        <w:tc>
          <w:tcPr>
            <w:tcW w:w="0" w:type="auto"/>
          </w:tcPr>
          <w:p w14:paraId="7BC31B9E" w14:textId="2F18D22A" w:rsidR="00DA16B1" w:rsidRDefault="00DA16B1">
            <w:r>
              <w:t>1.03</w:t>
            </w:r>
          </w:p>
        </w:tc>
      </w:tr>
      <w:tr w:rsidR="00DA16B1" w14:paraId="6B82E406" w14:textId="77777777" w:rsidTr="00DA16B1">
        <w:tc>
          <w:tcPr>
            <w:tcW w:w="0" w:type="auto"/>
          </w:tcPr>
          <w:p w14:paraId="4252D393" w14:textId="6D64F1DA" w:rsidR="00DA16B1" w:rsidRPr="00DA16B1" w:rsidRDefault="00DA16B1">
            <w:pPr>
              <w:rPr>
                <w:b/>
                <w:bCs/>
              </w:rPr>
            </w:pPr>
            <w:r w:rsidRPr="00DA16B1">
              <w:rPr>
                <w:b/>
                <w:bCs/>
              </w:rPr>
              <w:t>mRNA Content Normalization Factor</w:t>
            </w:r>
          </w:p>
        </w:tc>
        <w:tc>
          <w:tcPr>
            <w:tcW w:w="0" w:type="auto"/>
          </w:tcPr>
          <w:p w14:paraId="7E8B944D" w14:textId="13438D02" w:rsidR="00DA16B1" w:rsidRDefault="00DA16B1">
            <w:r>
              <w:t>0.79</w:t>
            </w:r>
          </w:p>
        </w:tc>
        <w:tc>
          <w:tcPr>
            <w:tcW w:w="0" w:type="auto"/>
          </w:tcPr>
          <w:p w14:paraId="4BC54F60" w14:textId="2E212974" w:rsidR="00DA16B1" w:rsidRDefault="00DA16B1">
            <w:r>
              <w:t>1.35</w:t>
            </w:r>
          </w:p>
        </w:tc>
      </w:tr>
      <w:tr w:rsidR="00DA16B1" w14:paraId="2D5D9245" w14:textId="77777777" w:rsidTr="008601C1">
        <w:tc>
          <w:tcPr>
            <w:tcW w:w="0" w:type="auto"/>
            <w:gridSpan w:val="3"/>
          </w:tcPr>
          <w:p w14:paraId="31BCA6F3" w14:textId="31CC721E" w:rsidR="00DA16B1" w:rsidRPr="00DA16B1" w:rsidRDefault="00DA16B1">
            <w:pPr>
              <w:rPr>
                <w:sz w:val="18"/>
                <w:szCs w:val="18"/>
              </w:rPr>
            </w:pPr>
          </w:p>
        </w:tc>
      </w:tr>
    </w:tbl>
    <w:p w14:paraId="565D8090" w14:textId="77777777" w:rsidR="00E559F2" w:rsidRDefault="00E559F2"/>
    <w:sectPr w:rsidR="00E559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6B1"/>
    <w:rsid w:val="000117AA"/>
    <w:rsid w:val="00015688"/>
    <w:rsid w:val="00025506"/>
    <w:rsid w:val="00042D2D"/>
    <w:rsid w:val="00064872"/>
    <w:rsid w:val="000731E6"/>
    <w:rsid w:val="00092A44"/>
    <w:rsid w:val="000956C0"/>
    <w:rsid w:val="000A241E"/>
    <w:rsid w:val="000A2EB3"/>
    <w:rsid w:val="000A6EBA"/>
    <w:rsid w:val="000B4551"/>
    <w:rsid w:val="000C4BAB"/>
    <w:rsid w:val="000E3F09"/>
    <w:rsid w:val="000F175A"/>
    <w:rsid w:val="0013641A"/>
    <w:rsid w:val="001430B6"/>
    <w:rsid w:val="001521D2"/>
    <w:rsid w:val="001631F7"/>
    <w:rsid w:val="00163EE1"/>
    <w:rsid w:val="001662F0"/>
    <w:rsid w:val="00175272"/>
    <w:rsid w:val="00181E9F"/>
    <w:rsid w:val="001C2D63"/>
    <w:rsid w:val="001C3A9C"/>
    <w:rsid w:val="001C5839"/>
    <w:rsid w:val="001C732F"/>
    <w:rsid w:val="001E29A1"/>
    <w:rsid w:val="0020379C"/>
    <w:rsid w:val="002047C2"/>
    <w:rsid w:val="00233D07"/>
    <w:rsid w:val="002378DB"/>
    <w:rsid w:val="00275D48"/>
    <w:rsid w:val="0027602B"/>
    <w:rsid w:val="0027632B"/>
    <w:rsid w:val="00281835"/>
    <w:rsid w:val="00283816"/>
    <w:rsid w:val="0028671E"/>
    <w:rsid w:val="00292D94"/>
    <w:rsid w:val="002A0654"/>
    <w:rsid w:val="002A6DC9"/>
    <w:rsid w:val="002A73AA"/>
    <w:rsid w:val="002B0BA4"/>
    <w:rsid w:val="002C495C"/>
    <w:rsid w:val="002C6101"/>
    <w:rsid w:val="002D3935"/>
    <w:rsid w:val="00334AF1"/>
    <w:rsid w:val="00335881"/>
    <w:rsid w:val="003358FF"/>
    <w:rsid w:val="00337D0D"/>
    <w:rsid w:val="0035204A"/>
    <w:rsid w:val="0035499F"/>
    <w:rsid w:val="00373A1C"/>
    <w:rsid w:val="00383B52"/>
    <w:rsid w:val="003A0256"/>
    <w:rsid w:val="003D3194"/>
    <w:rsid w:val="003E6FB8"/>
    <w:rsid w:val="00445ED8"/>
    <w:rsid w:val="00451EE9"/>
    <w:rsid w:val="00460CEE"/>
    <w:rsid w:val="00462F4F"/>
    <w:rsid w:val="00483D83"/>
    <w:rsid w:val="00487F3C"/>
    <w:rsid w:val="004A2939"/>
    <w:rsid w:val="004B32AB"/>
    <w:rsid w:val="004C68F3"/>
    <w:rsid w:val="004D2D32"/>
    <w:rsid w:val="004E3248"/>
    <w:rsid w:val="004F237C"/>
    <w:rsid w:val="00546C97"/>
    <w:rsid w:val="005619D3"/>
    <w:rsid w:val="00590F53"/>
    <w:rsid w:val="005A6826"/>
    <w:rsid w:val="005A74F0"/>
    <w:rsid w:val="005B2547"/>
    <w:rsid w:val="005B2C59"/>
    <w:rsid w:val="005E4A53"/>
    <w:rsid w:val="005E6D4C"/>
    <w:rsid w:val="005F5057"/>
    <w:rsid w:val="0062026E"/>
    <w:rsid w:val="00630946"/>
    <w:rsid w:val="00665DA4"/>
    <w:rsid w:val="00665DFB"/>
    <w:rsid w:val="006B2CBD"/>
    <w:rsid w:val="006B5115"/>
    <w:rsid w:val="006C4353"/>
    <w:rsid w:val="006C54B6"/>
    <w:rsid w:val="006D7E9E"/>
    <w:rsid w:val="006F4B30"/>
    <w:rsid w:val="006F642A"/>
    <w:rsid w:val="0070495E"/>
    <w:rsid w:val="007049F3"/>
    <w:rsid w:val="0072384C"/>
    <w:rsid w:val="00741CB0"/>
    <w:rsid w:val="007455A6"/>
    <w:rsid w:val="007534DD"/>
    <w:rsid w:val="00757E3B"/>
    <w:rsid w:val="00764580"/>
    <w:rsid w:val="00764A07"/>
    <w:rsid w:val="00777A01"/>
    <w:rsid w:val="0079749E"/>
    <w:rsid w:val="007A754D"/>
    <w:rsid w:val="007C2985"/>
    <w:rsid w:val="007C5EBD"/>
    <w:rsid w:val="007F13BE"/>
    <w:rsid w:val="0080199C"/>
    <w:rsid w:val="00801B21"/>
    <w:rsid w:val="00834E0E"/>
    <w:rsid w:val="00836718"/>
    <w:rsid w:val="00840ECD"/>
    <w:rsid w:val="00843DA8"/>
    <w:rsid w:val="00861D04"/>
    <w:rsid w:val="00887D1B"/>
    <w:rsid w:val="008A3D99"/>
    <w:rsid w:val="008B7C41"/>
    <w:rsid w:val="008D0EBB"/>
    <w:rsid w:val="008E507D"/>
    <w:rsid w:val="008E579C"/>
    <w:rsid w:val="0091690C"/>
    <w:rsid w:val="0092418F"/>
    <w:rsid w:val="0092778A"/>
    <w:rsid w:val="00962CE7"/>
    <w:rsid w:val="00971E04"/>
    <w:rsid w:val="009808B6"/>
    <w:rsid w:val="009A0001"/>
    <w:rsid w:val="009C221B"/>
    <w:rsid w:val="009C4200"/>
    <w:rsid w:val="009D1D31"/>
    <w:rsid w:val="009D4140"/>
    <w:rsid w:val="009F2401"/>
    <w:rsid w:val="00A01722"/>
    <w:rsid w:val="00A479E7"/>
    <w:rsid w:val="00A47CFE"/>
    <w:rsid w:val="00A576F8"/>
    <w:rsid w:val="00A624E8"/>
    <w:rsid w:val="00A83212"/>
    <w:rsid w:val="00A84B8C"/>
    <w:rsid w:val="00A91D72"/>
    <w:rsid w:val="00AB30CC"/>
    <w:rsid w:val="00AB343C"/>
    <w:rsid w:val="00AB4568"/>
    <w:rsid w:val="00AB769E"/>
    <w:rsid w:val="00AC64E0"/>
    <w:rsid w:val="00AD1EA4"/>
    <w:rsid w:val="00AE4013"/>
    <w:rsid w:val="00AE4DA5"/>
    <w:rsid w:val="00AF1274"/>
    <w:rsid w:val="00AF37C6"/>
    <w:rsid w:val="00B3341A"/>
    <w:rsid w:val="00B70A3F"/>
    <w:rsid w:val="00B83173"/>
    <w:rsid w:val="00B977AB"/>
    <w:rsid w:val="00BA64BD"/>
    <w:rsid w:val="00BB22D2"/>
    <w:rsid w:val="00BB5948"/>
    <w:rsid w:val="00BC43CE"/>
    <w:rsid w:val="00BC5736"/>
    <w:rsid w:val="00BD459B"/>
    <w:rsid w:val="00C13E07"/>
    <w:rsid w:val="00C14AB2"/>
    <w:rsid w:val="00C160C0"/>
    <w:rsid w:val="00C21869"/>
    <w:rsid w:val="00C2782B"/>
    <w:rsid w:val="00C56A9E"/>
    <w:rsid w:val="00C73129"/>
    <w:rsid w:val="00CB1550"/>
    <w:rsid w:val="00CC1303"/>
    <w:rsid w:val="00CC6764"/>
    <w:rsid w:val="00CC67B1"/>
    <w:rsid w:val="00CE2BA3"/>
    <w:rsid w:val="00CF0251"/>
    <w:rsid w:val="00CF3F95"/>
    <w:rsid w:val="00D02B7D"/>
    <w:rsid w:val="00D03F11"/>
    <w:rsid w:val="00D11AD1"/>
    <w:rsid w:val="00D20FDF"/>
    <w:rsid w:val="00D24FB5"/>
    <w:rsid w:val="00D47904"/>
    <w:rsid w:val="00D62C24"/>
    <w:rsid w:val="00D66EA4"/>
    <w:rsid w:val="00D7366E"/>
    <w:rsid w:val="00D7795A"/>
    <w:rsid w:val="00D93065"/>
    <w:rsid w:val="00D937A4"/>
    <w:rsid w:val="00DA0FDF"/>
    <w:rsid w:val="00DA16B1"/>
    <w:rsid w:val="00DC20B7"/>
    <w:rsid w:val="00DD6AE7"/>
    <w:rsid w:val="00DE3A52"/>
    <w:rsid w:val="00DF7A8A"/>
    <w:rsid w:val="00E15061"/>
    <w:rsid w:val="00E158D1"/>
    <w:rsid w:val="00E24A81"/>
    <w:rsid w:val="00E27F93"/>
    <w:rsid w:val="00E559F2"/>
    <w:rsid w:val="00E566B8"/>
    <w:rsid w:val="00E847C1"/>
    <w:rsid w:val="00EF7982"/>
    <w:rsid w:val="00F15892"/>
    <w:rsid w:val="00F35F1F"/>
    <w:rsid w:val="00F43772"/>
    <w:rsid w:val="00F50886"/>
    <w:rsid w:val="00F71B5D"/>
    <w:rsid w:val="00F82DBC"/>
    <w:rsid w:val="00F8338E"/>
    <w:rsid w:val="00F844AD"/>
    <w:rsid w:val="00FD345A"/>
    <w:rsid w:val="00FE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DFBD29"/>
  <w15:chartTrackingRefBased/>
  <w15:docId w15:val="{933F9D48-C755-E545-BF78-69EF5F3A9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6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62C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133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4</Words>
  <Characters>367</Characters>
  <Application>Microsoft Office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imitrios Salgkamis</cp:lastModifiedBy>
  <cp:revision>3</cp:revision>
  <dcterms:created xsi:type="dcterms:W3CDTF">2024-06-18T16:06:00Z</dcterms:created>
  <dcterms:modified xsi:type="dcterms:W3CDTF">2024-06-25T09:12:00Z</dcterms:modified>
</cp:coreProperties>
</file>